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4AFB" w:rsidRPr="00354AFB" w:rsidRDefault="00354AFB" w:rsidP="00354AFB">
      <w:pPr>
        <w:pStyle w:val="a5"/>
        <w:spacing w:line="360" w:lineRule="auto"/>
        <w:ind w:leftChars="0" w:left="0"/>
        <w:rPr>
          <w:rFonts w:ascii="Times New Roman" w:hAnsi="Times New Roman" w:cs="Times New Roman"/>
          <w:sz w:val="24"/>
          <w:szCs w:val="24"/>
        </w:rPr>
      </w:pPr>
      <w:r w:rsidRPr="00354AFB">
        <w:rPr>
          <w:rFonts w:ascii="Times New Roman" w:hAnsi="Times New Roman" w:cs="Times New Roman"/>
          <w:b/>
          <w:sz w:val="24"/>
          <w:szCs w:val="24"/>
        </w:rPr>
        <w:t>S2 Table.</w:t>
      </w:r>
      <w:r w:rsidRPr="00354AFB">
        <w:rPr>
          <w:rFonts w:ascii="Times New Roman" w:hAnsi="Times New Roman" w:cs="Times New Roman"/>
        </w:rPr>
        <w:t xml:space="preserve"> </w:t>
      </w:r>
      <w:r w:rsidRPr="00354AFB">
        <w:rPr>
          <w:rFonts w:ascii="Times New Roman" w:hAnsi="Times New Roman" w:cs="Times New Roman"/>
          <w:b/>
          <w:sz w:val="24"/>
          <w:szCs w:val="24"/>
        </w:rPr>
        <w:t xml:space="preserve">Results for all models from GLMM analysis examining the effect of environmental factors on Japanese weasel abundance on </w:t>
      </w:r>
      <w:proofErr w:type="spellStart"/>
      <w:r w:rsidRPr="00354AFB">
        <w:rPr>
          <w:rFonts w:ascii="Times New Roman" w:hAnsi="Times New Roman" w:cs="Times New Roman"/>
          <w:b/>
          <w:sz w:val="24"/>
          <w:szCs w:val="24"/>
        </w:rPr>
        <w:t>Miyakejima</w:t>
      </w:r>
      <w:proofErr w:type="spellEnd"/>
      <w:r w:rsidRPr="00354AFB">
        <w:rPr>
          <w:rFonts w:ascii="Times New Roman" w:hAnsi="Times New Roman" w:cs="Times New Roman"/>
          <w:b/>
          <w:sz w:val="24"/>
          <w:szCs w:val="24"/>
        </w:rPr>
        <w:t xml:space="preserve"> Island. </w:t>
      </w:r>
    </w:p>
    <w:tbl>
      <w:tblPr>
        <w:tblW w:w="97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5"/>
        <w:gridCol w:w="567"/>
        <w:gridCol w:w="567"/>
        <w:gridCol w:w="567"/>
        <w:gridCol w:w="567"/>
        <w:gridCol w:w="567"/>
        <w:gridCol w:w="567"/>
        <w:gridCol w:w="567"/>
        <w:gridCol w:w="567"/>
        <w:gridCol w:w="459"/>
        <w:gridCol w:w="781"/>
        <w:gridCol w:w="814"/>
      </w:tblGrid>
      <w:tr w:rsidR="00D724A4" w:rsidRPr="00354AFB" w:rsidTr="00354AFB">
        <w:trPr>
          <w:trHeight w:val="283"/>
        </w:trPr>
        <w:tc>
          <w:tcPr>
            <w:tcW w:w="311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G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B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D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ΔAIC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GL+DB+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15.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GL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16.2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3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GL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3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16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07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GL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17.5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65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GL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17.6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74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GL+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17.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91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EC+GL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17.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96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GL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17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GL+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17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5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EC+GL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19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GL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18.2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3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GL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18.2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38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18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44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18.6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73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GL+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3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18.7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87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EC+GL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3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18.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96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GL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3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18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GL+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19.1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26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EC+GL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19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45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GL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19.4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54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GL+B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19.4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54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GL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3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19.4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57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EC+GL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19.5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66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GL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19.6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73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EC+GL+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19.7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86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GL+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19.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9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EC+GL+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19.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93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EC+GL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19.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95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GL+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19.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99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19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05</w:t>
            </w:r>
          </w:p>
        </w:tc>
      </w:tr>
      <w:tr w:rsidR="00D724A4" w:rsidRPr="00354AFB" w:rsidTr="004020D0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EC+GL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19</w:t>
            </w:r>
          </w:p>
        </w:tc>
      </w:tr>
      <w:tr w:rsidR="004020D0" w:rsidRPr="00354AFB" w:rsidTr="004020D0">
        <w:trPr>
          <w:trHeight w:val="20"/>
        </w:trPr>
        <w:tc>
          <w:tcPr>
            <w:tcW w:w="311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lastRenderedPageBreak/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G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B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D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ΔAIC</w:t>
            </w:r>
          </w:p>
        </w:tc>
      </w:tr>
      <w:tr w:rsidR="00D724A4" w:rsidRPr="00354AFB" w:rsidTr="004020D0">
        <w:trPr>
          <w:trHeight w:val="20"/>
        </w:trPr>
        <w:tc>
          <w:tcPr>
            <w:tcW w:w="311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GL+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0.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2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EC+GL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0.2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32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GL+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0.2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32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GL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0.2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36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0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41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0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43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0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43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EC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0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43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GL+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4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0.4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55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0.4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58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0.5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62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EC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0.6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72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0.6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73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EC+GL+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3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0.6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73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GL+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4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0.6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76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EC+GL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3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0.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91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EC+GL+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3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0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.02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.1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GL+B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1.1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.25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EC+GL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3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1.2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.39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EC+GL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1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.45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GL+B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1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.45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EC+GL+B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1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.46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GL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1.4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.51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EC+GL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1.5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.66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EC+GL+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1.7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.86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EC+GL+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1.7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.89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1.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.97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1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.02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EC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1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.04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GL+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1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.08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EC+GL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.12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GL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.13</w:t>
            </w:r>
          </w:p>
        </w:tc>
      </w:tr>
      <w:tr w:rsidR="00D724A4" w:rsidRPr="00354AFB" w:rsidTr="004020D0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2.1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.2</w:t>
            </w:r>
          </w:p>
        </w:tc>
      </w:tr>
      <w:tr w:rsidR="004020D0" w:rsidRPr="00354AFB" w:rsidTr="004020D0">
        <w:trPr>
          <w:trHeight w:val="20"/>
        </w:trPr>
        <w:tc>
          <w:tcPr>
            <w:tcW w:w="311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lastRenderedPageBreak/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G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B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D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ΔAIC</w:t>
            </w:r>
          </w:p>
        </w:tc>
      </w:tr>
      <w:tr w:rsidR="00D724A4" w:rsidRPr="00354AFB" w:rsidTr="004020D0">
        <w:trPr>
          <w:trHeight w:val="20"/>
        </w:trPr>
        <w:tc>
          <w:tcPr>
            <w:tcW w:w="311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GL+BG+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2.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.25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EC+GL+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2.1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.26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EC+GL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2.2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.31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EC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2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.4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2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.4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2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.41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EC+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2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.41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EC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2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.43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B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2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.45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EC+GL+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4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2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.45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2.4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.54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2.4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.56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EC+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2.4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.56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2.4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.58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EC+GL+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4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2.4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.58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2.5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.6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EC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2.6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.71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GL+B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2.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.96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2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.02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2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.06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EC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2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.08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.1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EC+GL+B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.14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EC+GL+B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3.2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.39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EC+GL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3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.42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GL+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3.7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.85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3.7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.85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EC+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3.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.97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EC+GL+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3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3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.02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EC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3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.02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EC+GL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3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.07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EC+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.17</w:t>
            </w:r>
          </w:p>
        </w:tc>
      </w:tr>
      <w:tr w:rsidR="00D724A4" w:rsidRPr="00354AFB" w:rsidTr="004020D0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EC+GL+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4.1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.2</w:t>
            </w:r>
          </w:p>
        </w:tc>
      </w:tr>
      <w:tr w:rsidR="004020D0" w:rsidRPr="00354AFB" w:rsidTr="004020D0">
        <w:trPr>
          <w:trHeight w:val="20"/>
        </w:trPr>
        <w:tc>
          <w:tcPr>
            <w:tcW w:w="311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lastRenderedPageBreak/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G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B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D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20D0" w:rsidRPr="00354AFB" w:rsidRDefault="004020D0" w:rsidP="004020D0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ΔAIC</w:t>
            </w:r>
          </w:p>
        </w:tc>
      </w:tr>
      <w:tr w:rsidR="00D724A4" w:rsidRPr="00354AFB" w:rsidTr="004020D0">
        <w:trPr>
          <w:trHeight w:val="20"/>
        </w:trPr>
        <w:tc>
          <w:tcPr>
            <w:tcW w:w="311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B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4.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.32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EC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4.2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.39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EC+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4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.4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EC+B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4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.42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B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4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.45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EC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4.4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.5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4.4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.53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EC+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4.4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.55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EC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4.4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.56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EC+GL+B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4.7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.89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4.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.95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EC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4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9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4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9.02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EC+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4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9.04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4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9.06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EC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4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9.07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EC+GL+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5.6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9.79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EC+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5.7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9.85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EC+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2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5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0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EC+B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6.1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0.28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B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6.1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0.29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EC+B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6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0.42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EC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6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0.49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AL+EC+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6.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0.93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6.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0.94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EC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6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1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EC+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6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1.04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EC+B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8.1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2.25</w:t>
            </w:r>
          </w:p>
        </w:tc>
      </w:tr>
      <w:tr w:rsidR="00D724A4" w:rsidRPr="00354AFB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FL+AL+EC+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328.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724A4" w:rsidRPr="00354AFB" w:rsidRDefault="00D724A4" w:rsidP="00D724A4">
            <w:pPr>
              <w:jc w:val="center"/>
              <w:rPr>
                <w:rFonts w:ascii="Times New Roman" w:hAnsi="Times New Roman" w:cs="Times New Roman"/>
              </w:rPr>
            </w:pPr>
            <w:r w:rsidRPr="00354AFB">
              <w:rPr>
                <w:rFonts w:ascii="Times New Roman" w:hAnsi="Times New Roman" w:cs="Times New Roman"/>
              </w:rPr>
              <w:t>12.91</w:t>
            </w:r>
          </w:p>
        </w:tc>
      </w:tr>
    </w:tbl>
    <w:p w:rsidR="00D724A4" w:rsidRPr="00354AFB" w:rsidRDefault="00D724A4" w:rsidP="00D724A4">
      <w:pPr>
        <w:rPr>
          <w:rFonts w:ascii="Times New Roman" w:hAnsi="Times New Roman" w:cs="Times New Roman"/>
        </w:rPr>
      </w:pPr>
    </w:p>
    <w:p w:rsidR="00354AFB" w:rsidRPr="00354AFB" w:rsidRDefault="00354AFB" w:rsidP="00354AFB">
      <w:pPr>
        <w:pStyle w:val="a5"/>
        <w:ind w:leftChars="0" w:left="0"/>
        <w:rPr>
          <w:rFonts w:ascii="Times New Roman" w:hAnsi="Times New Roman" w:cs="Times New Roman"/>
          <w:sz w:val="24"/>
          <w:szCs w:val="24"/>
        </w:rPr>
      </w:pPr>
      <w:r w:rsidRPr="00354AFB">
        <w:rPr>
          <w:rFonts w:ascii="Times New Roman" w:hAnsi="Times New Roman" w:cs="Times New Roman"/>
          <w:sz w:val="24"/>
          <w:szCs w:val="24"/>
        </w:rPr>
        <w:t xml:space="preserve">IC: </w:t>
      </w:r>
      <w:r w:rsidR="00A4396B">
        <w:rPr>
          <w:rFonts w:ascii="Times New Roman" w:hAnsi="Times New Roman" w:cs="Times New Roman"/>
          <w:sz w:val="24"/>
          <w:szCs w:val="24"/>
        </w:rPr>
        <w:t>I</w:t>
      </w:r>
      <w:bookmarkStart w:id="0" w:name="_GoBack"/>
      <w:bookmarkEnd w:id="0"/>
      <w:r w:rsidRPr="00354AFB">
        <w:rPr>
          <w:rFonts w:ascii="Times New Roman" w:hAnsi="Times New Roman" w:cs="Times New Roman"/>
          <w:sz w:val="24"/>
          <w:szCs w:val="24"/>
        </w:rPr>
        <w:t xml:space="preserve">ntercept; FL: Field; AL: Artificial land; EC: Evergreen coniferous forest; GL: Grassland; BG: Bare ground; DB: Deciduous broadleaf forest; BF: Bamboo forest; df: Degrees of freedom. </w:t>
      </w:r>
    </w:p>
    <w:p w:rsidR="00354AFB" w:rsidRPr="00354AFB" w:rsidRDefault="00354AFB" w:rsidP="00D724A4">
      <w:pPr>
        <w:rPr>
          <w:rFonts w:ascii="Times New Roman" w:hAnsi="Times New Roman" w:cs="Times New Roman"/>
        </w:rPr>
      </w:pPr>
    </w:p>
    <w:sectPr w:rsidR="00354AFB" w:rsidRPr="00354AFB" w:rsidSect="00D724A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66DF" w:rsidRDefault="00E066DF" w:rsidP="004020D0">
      <w:r>
        <w:separator/>
      </w:r>
    </w:p>
  </w:endnote>
  <w:endnote w:type="continuationSeparator" w:id="0">
    <w:p w:rsidR="00E066DF" w:rsidRDefault="00E066DF" w:rsidP="00402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66DF" w:rsidRDefault="00E066DF" w:rsidP="004020D0">
      <w:r>
        <w:separator/>
      </w:r>
    </w:p>
  </w:footnote>
  <w:footnote w:type="continuationSeparator" w:id="0">
    <w:p w:rsidR="00E066DF" w:rsidRDefault="00E066DF" w:rsidP="004020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4A4"/>
    <w:rsid w:val="00354AFB"/>
    <w:rsid w:val="004020D0"/>
    <w:rsid w:val="007F4933"/>
    <w:rsid w:val="00A4396B"/>
    <w:rsid w:val="00A52493"/>
    <w:rsid w:val="00D724A4"/>
    <w:rsid w:val="00E06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0B95AE7"/>
  <w15:chartTrackingRefBased/>
  <w15:docId w15:val="{AFBD6B4B-6F0A-472F-ABF1-4D476CF75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724A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724A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354AFB"/>
    <w:pPr>
      <w:ind w:leftChars="400" w:left="840"/>
    </w:pPr>
  </w:style>
  <w:style w:type="paragraph" w:styleId="a6">
    <w:name w:val="header"/>
    <w:basedOn w:val="a"/>
    <w:link w:val="a7"/>
    <w:uiPriority w:val="99"/>
    <w:unhideWhenUsed/>
    <w:rsid w:val="004020D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020D0"/>
  </w:style>
  <w:style w:type="paragraph" w:styleId="a8">
    <w:name w:val="footer"/>
    <w:basedOn w:val="a"/>
    <w:link w:val="a9"/>
    <w:uiPriority w:val="99"/>
    <w:unhideWhenUsed/>
    <w:rsid w:val="004020D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020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9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053C47-AAEC-4D56-BBB0-106DA2BEA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989</Words>
  <Characters>5639</Characters>
  <Application>Microsoft Office Word</Application>
  <DocSecurity>0</DocSecurity>
  <Lines>46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英治</dc:creator>
  <cp:keywords/>
  <dc:description/>
  <cp:lastModifiedBy>井上英治</cp:lastModifiedBy>
  <cp:revision>3</cp:revision>
  <dcterms:created xsi:type="dcterms:W3CDTF">2025-02-28T23:08:00Z</dcterms:created>
  <dcterms:modified xsi:type="dcterms:W3CDTF">2025-03-27T06:55:00Z</dcterms:modified>
</cp:coreProperties>
</file>